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DAD" w:rsidRPr="00410DAD" w:rsidRDefault="00410DAD" w:rsidP="00410DAD">
      <w:pPr>
        <w:tabs>
          <w:tab w:val="left" w:pos="540"/>
          <w:tab w:val="left" w:pos="720"/>
          <w:tab w:val="left" w:pos="79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proofErr w:type="gramStart"/>
      <w:r w:rsidRPr="00410DAD">
        <w:rPr>
          <w:rFonts w:ascii="Arial" w:hAnsi="Arial" w:cs="Arial"/>
          <w:b/>
        </w:rPr>
        <w:t>S1 Table</w:t>
      </w:r>
      <w:r w:rsidRPr="00410DAD">
        <w:rPr>
          <w:rFonts w:ascii="Arial" w:hAnsi="Arial" w:cs="Arial"/>
          <w:b/>
        </w:rPr>
        <w:t>.</w:t>
      </w:r>
      <w:proofErr w:type="gramEnd"/>
      <w:r w:rsidRPr="00410DAD">
        <w:rPr>
          <w:rFonts w:ascii="Arial" w:hAnsi="Arial" w:cs="Arial"/>
          <w:b/>
        </w:rPr>
        <w:t xml:space="preserve"> Plasmids and strains used in this study</w:t>
      </w:r>
      <w:r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Y="28"/>
        <w:tblW w:w="48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59"/>
        <w:gridCol w:w="4885"/>
        <w:gridCol w:w="1758"/>
      </w:tblGrid>
      <w:tr w:rsidR="00410DAD" w:rsidRPr="00E0526E" w:rsidTr="003C120D">
        <w:trPr>
          <w:trHeight w:val="195"/>
        </w:trPr>
        <w:tc>
          <w:tcPr>
            <w:tcW w:w="14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Plasmid or Strain</w:t>
            </w:r>
          </w:p>
        </w:tc>
        <w:tc>
          <w:tcPr>
            <w:tcW w:w="26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Relevant Characteristics 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410DAD" w:rsidRPr="00E0526E" w:rsidTr="003C120D">
        <w:trPr>
          <w:trHeight w:val="248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Plasmids</w:t>
            </w:r>
          </w:p>
        </w:tc>
        <w:tc>
          <w:tcPr>
            <w:tcW w:w="26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0DAD" w:rsidRPr="00E0526E" w:rsidTr="003C120D">
        <w:trPr>
          <w:trHeight w:val="438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pET11a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pBR322 derivative containing T7 </w:t>
            </w:r>
            <w:proofErr w:type="spellStart"/>
            <w:r w:rsidRPr="00E0526E">
              <w:rPr>
                <w:rFonts w:ascii="Arial" w:hAnsi="Arial" w:cs="Arial"/>
                <w:sz w:val="20"/>
                <w:szCs w:val="20"/>
              </w:rPr>
              <w:t>autogenes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0DAD" w:rsidRPr="00E0526E" w:rsidTr="003C120D">
        <w:trPr>
          <w:trHeight w:val="59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pET11a-AfulRbcL2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pET11a with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NdeI</w:t>
            </w:r>
            <w:proofErr w:type="spellEnd"/>
            <w:r w:rsidRPr="00E0526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 -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Af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 163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10DAD" w:rsidRPr="00E0526E" w:rsidTr="003C120D">
        <w:trPr>
          <w:trHeight w:val="59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pET11a-TkodRbcL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pET11a with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NdeI</w:t>
            </w:r>
            <w:proofErr w:type="spellEnd"/>
            <w:r w:rsidRPr="00E0526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BamHI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 -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Tk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 2290 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10DAD" w:rsidRPr="00E0526E" w:rsidTr="003C120D">
        <w:trPr>
          <w:trHeight w:val="59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pRPS-MCS3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Broad host range vector derivative from 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pBBR1-MCS3 containing </w:t>
            </w:r>
            <w:proofErr w:type="spellStart"/>
            <w:r w:rsidRPr="00E0526E">
              <w:rPr>
                <w:rFonts w:ascii="Arial" w:hAnsi="Arial" w:cs="Arial"/>
                <w:sz w:val="20"/>
                <w:szCs w:val="20"/>
              </w:rPr>
              <w:t>p</w:t>
            </w:r>
            <w:r w:rsidRPr="00E0526E">
              <w:rPr>
                <w:rFonts w:ascii="Arial" w:hAnsi="Arial" w:cs="Arial"/>
                <w:i/>
                <w:sz w:val="20"/>
                <w:szCs w:val="20"/>
              </w:rPr>
              <w:t>cbbM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0526E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cbbR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10DAD" w:rsidRPr="00E0526E" w:rsidTr="003C120D">
        <w:trPr>
          <w:trHeight w:val="59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pRPS-MCS3-AfulRbcL2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pRPS-MCS3 with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KpnI</w:t>
            </w:r>
            <w:proofErr w:type="spellEnd"/>
            <w:r w:rsidRPr="00E0526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SacI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 -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Af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 163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2936D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10DAD" w:rsidRPr="00E0526E" w:rsidTr="003C120D">
        <w:trPr>
          <w:trHeight w:val="29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pCR</w:t>
            </w:r>
            <w:r w:rsidRPr="00E0526E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2.1-TOPO</w:t>
            </w:r>
            <w:r w:rsidRPr="00E0526E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 w:firstLine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0526E">
              <w:rPr>
                <w:rFonts w:ascii="Arial" w:hAnsi="Arial" w:cs="Arial"/>
                <w:sz w:val="20"/>
                <w:szCs w:val="20"/>
              </w:rPr>
              <w:t>TkodRbcL</w:t>
            </w:r>
            <w:proofErr w:type="spellEnd"/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pCR-2.1-TOPO with PCR product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Tk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 2290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2936D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10DAD" w:rsidRPr="00E0526E" w:rsidTr="003C120D">
        <w:trPr>
          <w:trHeight w:val="29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pRK2013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Harbors transfer genes required for conjugation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10DAD" w:rsidRPr="00E0526E" w:rsidTr="003C120D">
        <w:trPr>
          <w:trHeight w:val="790"/>
        </w:trPr>
        <w:tc>
          <w:tcPr>
            <w:tcW w:w="142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Bacterial Strains</w:t>
            </w: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0DAD" w:rsidRPr="00E0526E" w:rsidTr="003C120D">
        <w:trPr>
          <w:trHeight w:val="596"/>
        </w:trPr>
        <w:tc>
          <w:tcPr>
            <w:tcW w:w="142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. coli </w:t>
            </w: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JM109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Appropriate strain used for routine cloning 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and high quality </w:t>
            </w:r>
            <w:proofErr w:type="spellStart"/>
            <w:r w:rsidRPr="00E0526E">
              <w:rPr>
                <w:rFonts w:ascii="Arial" w:hAnsi="Arial" w:cs="Arial"/>
                <w:sz w:val="20"/>
                <w:szCs w:val="20"/>
              </w:rPr>
              <w:t>miniprep</w:t>
            </w:r>
            <w:proofErr w:type="spellEnd"/>
            <w:r w:rsidRPr="00E0526E">
              <w:rPr>
                <w:rFonts w:ascii="Arial" w:hAnsi="Arial" w:cs="Arial"/>
                <w:sz w:val="20"/>
                <w:szCs w:val="20"/>
              </w:rPr>
              <w:t xml:space="preserve"> DNA application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10DAD" w:rsidRPr="00E0526E" w:rsidTr="003C120D">
        <w:trPr>
          <w:trHeight w:val="59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. coli </w:t>
            </w: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BL21(DE3)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 xml:space="preserve">High-level expression by  IPTG induction of T7 RNA polymerase from </w:t>
            </w:r>
            <w:r w:rsidRPr="00E0526E">
              <w:rPr>
                <w:rFonts w:ascii="Arial" w:hAnsi="Arial" w:cs="Arial"/>
                <w:i/>
                <w:iCs/>
                <w:sz w:val="20"/>
                <w:szCs w:val="20"/>
              </w:rPr>
              <w:t>lacUV5</w:t>
            </w:r>
            <w:r w:rsidRPr="00E0526E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10DAD" w:rsidRPr="00E0526E" w:rsidTr="003C120D">
        <w:trPr>
          <w:trHeight w:val="243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. coli </w:t>
            </w: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XL-10 Gold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Possesses phenotype which increases transformation efficiency of DNA used in site-directed mutagenesis.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10DAD" w:rsidRPr="00E0526E" w:rsidTr="003C120D">
        <w:trPr>
          <w:trHeight w:val="59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. coli </w:t>
            </w: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HB101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Host strain harboring pRK201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10DAD" w:rsidRPr="00E0526E" w:rsidTr="003C120D">
        <w:trPr>
          <w:trHeight w:val="596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>capsulatus</w:t>
            </w:r>
            <w:proofErr w:type="spellEnd"/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SB1003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 w:rsidRPr="00E0526E">
              <w:rPr>
                <w:rFonts w:ascii="Arial" w:hAnsi="Arial" w:cs="Arial"/>
                <w:sz w:val="20"/>
                <w:szCs w:val="20"/>
              </w:rPr>
              <w:t>Wild-typ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10DAD" w:rsidRPr="00E0526E" w:rsidTr="003C120D">
        <w:trPr>
          <w:trHeight w:val="790"/>
        </w:trPr>
        <w:tc>
          <w:tcPr>
            <w:tcW w:w="14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>capsulatus</w:t>
            </w:r>
            <w:proofErr w:type="spellEnd"/>
            <w:r w:rsidRPr="00E052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E0526E">
              <w:rPr>
                <w:rFonts w:ascii="Arial" w:hAnsi="Arial" w:cs="Arial"/>
                <w:color w:val="000000"/>
                <w:sz w:val="20"/>
                <w:szCs w:val="20"/>
              </w:rPr>
              <w:t>SBI/II</w:t>
            </w:r>
            <w:r w:rsidRPr="00E0526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10DAD" w:rsidRPr="00E0526E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cbbLS</w:t>
            </w:r>
            <w:proofErr w:type="spellEnd"/>
            <w:r w:rsidRPr="00E0526E">
              <w:rPr>
                <w:rFonts w:ascii="Arial" w:hAnsi="Arial" w:cs="Arial"/>
                <w:i/>
                <w:sz w:val="20"/>
                <w:szCs w:val="20"/>
              </w:rPr>
              <w:t xml:space="preserve">/ </w:t>
            </w:r>
            <w:proofErr w:type="spellStart"/>
            <w:r w:rsidRPr="00E0526E">
              <w:rPr>
                <w:rFonts w:ascii="Arial" w:hAnsi="Arial" w:cs="Arial"/>
                <w:i/>
                <w:sz w:val="20"/>
                <w:szCs w:val="20"/>
              </w:rPr>
              <w:t>cbbM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10DAD" w:rsidRPr="002936D3" w:rsidRDefault="00410DAD" w:rsidP="003C120D">
            <w:pPr>
              <w:autoSpaceDE w:val="0"/>
              <w:autoSpaceDN w:val="0"/>
              <w:adjustRightInd w:val="0"/>
              <w:ind w:right="-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410DAD" w:rsidRPr="00E0526E" w:rsidRDefault="00410DAD" w:rsidP="00410DAD">
      <w:pPr>
        <w:autoSpaceDE w:val="0"/>
        <w:autoSpaceDN w:val="0"/>
        <w:adjustRightInd w:val="0"/>
        <w:jc w:val="center"/>
        <w:rPr>
          <w:rFonts w:ascii="Arial" w:hAnsi="Arial" w:cs="Arial"/>
          <w:sz w:val="20"/>
          <w:szCs w:val="20"/>
        </w:rPr>
      </w:pPr>
    </w:p>
    <w:p w:rsidR="00410DAD" w:rsidRDefault="00410DAD" w:rsidP="00410DAD">
      <w:r>
        <w:br w:type="page"/>
      </w:r>
    </w:p>
    <w:p w:rsidR="005A21B0" w:rsidRDefault="005A21B0"/>
    <w:sectPr w:rsidR="005A2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AD"/>
    <w:rsid w:val="00410DAD"/>
    <w:rsid w:val="005A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D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D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1</cp:revision>
  <dcterms:created xsi:type="dcterms:W3CDTF">2015-09-03T12:00:00Z</dcterms:created>
  <dcterms:modified xsi:type="dcterms:W3CDTF">2015-09-03T12:03:00Z</dcterms:modified>
</cp:coreProperties>
</file>